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DFCE8" w14:textId="08572471" w:rsidR="002D1AD1" w:rsidRPr="002D1AD1" w:rsidRDefault="002D1A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444"/>
        <w:tblW w:w="5000" w:type="pct"/>
        <w:tblLook w:val="04A0" w:firstRow="1" w:lastRow="0" w:firstColumn="1" w:lastColumn="0" w:noHBand="0" w:noVBand="1"/>
      </w:tblPr>
      <w:tblGrid>
        <w:gridCol w:w="1102"/>
        <w:gridCol w:w="3960"/>
        <w:gridCol w:w="3954"/>
      </w:tblGrid>
      <w:tr w:rsidR="002D1AD1" w:rsidRPr="002D1AD1" w14:paraId="6C3B7EDC" w14:textId="77777777" w:rsidTr="002D1AD1">
        <w:tc>
          <w:tcPr>
            <w:tcW w:w="611" w:type="pct"/>
          </w:tcPr>
          <w:p w14:paraId="4747843B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2196" w:type="pct"/>
          </w:tcPr>
          <w:p w14:paraId="1DA89D08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ing</w:t>
            </w:r>
          </w:p>
        </w:tc>
        <w:tc>
          <w:tcPr>
            <w:tcW w:w="2193" w:type="pct"/>
          </w:tcPr>
          <w:p w14:paraId="689D0E53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/ Expression</w:t>
            </w:r>
          </w:p>
        </w:tc>
      </w:tr>
      <w:tr w:rsidR="002D1AD1" w:rsidRPr="002D1AD1" w14:paraId="36944EE0" w14:textId="77777777" w:rsidTr="002D1AD1">
        <w:tc>
          <w:tcPr>
            <w:tcW w:w="611" w:type="pct"/>
          </w:tcPr>
          <w:p w14:paraId="417EAFAA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0C252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2196" w:type="pct"/>
          </w:tcPr>
          <w:p w14:paraId="3425DC68" w14:textId="2B8849A6" w:rsidR="002D1AD1" w:rsidRPr="002D1AD1" w:rsidRDefault="00184C6A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king error weight</w:t>
            </w:r>
          </w:p>
        </w:tc>
        <w:tc>
          <w:tcPr>
            <w:tcW w:w="2193" w:type="pct"/>
          </w:tcPr>
          <w:p w14:paraId="2B855ED8" w14:textId="05D86E4E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/4+1)/((s/40+</w:t>
            </w:r>
            <w:proofErr w:type="gramStart"/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(</w:t>
            </w:r>
            <w:proofErr w:type="gramEnd"/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/150+1))</w:t>
            </w:r>
            <w:r w:rsidR="00006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068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</w:tr>
      <w:tr w:rsidR="002D1AD1" w:rsidRPr="002D1AD1" w14:paraId="655CA80D" w14:textId="77777777" w:rsidTr="002D1AD1">
        <w:tc>
          <w:tcPr>
            <w:tcW w:w="611" w:type="pct"/>
          </w:tcPr>
          <w:p w14:paraId="72A2A902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0C252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2196" w:type="pct"/>
          </w:tcPr>
          <w:p w14:paraId="653AB66C" w14:textId="51246453" w:rsidR="002D1AD1" w:rsidRPr="002D1AD1" w:rsidRDefault="00184C6A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effort weight</w:t>
            </w:r>
          </w:p>
        </w:tc>
        <w:tc>
          <w:tcPr>
            <w:tcW w:w="2193" w:type="pct"/>
          </w:tcPr>
          <w:p w14:paraId="18754173" w14:textId="5B0C50AB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s/10+1)/(s/200+1)</w:t>
            </w:r>
            <w:r w:rsidR="000068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068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</w:tr>
      <w:tr w:rsidR="002D1AD1" w:rsidRPr="002D1AD1" w14:paraId="790914BC" w14:textId="77777777" w:rsidTr="002D1AD1">
        <w:tc>
          <w:tcPr>
            <w:tcW w:w="611" w:type="pct"/>
          </w:tcPr>
          <w:p w14:paraId="2EA7DB4E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0C252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u</w:t>
            </w:r>
          </w:p>
        </w:tc>
        <w:tc>
          <w:tcPr>
            <w:tcW w:w="2196" w:type="pct"/>
          </w:tcPr>
          <w:p w14:paraId="78951E58" w14:textId="6400A68C" w:rsidR="002D1AD1" w:rsidRPr="002D1AD1" w:rsidRDefault="00184C6A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speed factor</w:t>
            </w:r>
          </w:p>
        </w:tc>
        <w:tc>
          <w:tcPr>
            <w:tcW w:w="2193" w:type="pct"/>
          </w:tcPr>
          <w:p w14:paraId="0BB9FC19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D1AD1" w:rsidRPr="002D1AD1" w14:paraId="17006352" w14:textId="77777777" w:rsidTr="002D1AD1">
        <w:tc>
          <w:tcPr>
            <w:tcW w:w="611" w:type="pct"/>
          </w:tcPr>
          <w:p w14:paraId="6C6D5F57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196" w:type="pct"/>
          </w:tcPr>
          <w:p w14:paraId="3AEF6DF0" w14:textId="56E86874" w:rsidR="002D1AD1" w:rsidRPr="002D1AD1" w:rsidRDefault="00184C6A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filter time constant</w:t>
            </w:r>
          </w:p>
        </w:tc>
        <w:tc>
          <w:tcPr>
            <w:tcW w:w="2193" w:type="pct"/>
          </w:tcPr>
          <w:p w14:paraId="0E59683B" w14:textId="1652189C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291D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</w:p>
        </w:tc>
      </w:tr>
      <w:tr w:rsidR="002D1AD1" w:rsidRPr="002D1AD1" w14:paraId="5E2BFBBB" w14:textId="77777777" w:rsidTr="002D1AD1">
        <w:tc>
          <w:tcPr>
            <w:tcW w:w="611" w:type="pct"/>
          </w:tcPr>
          <w:p w14:paraId="04EF09FF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C252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2196" w:type="pct"/>
          </w:tcPr>
          <w:p w14:paraId="615F40DE" w14:textId="5E22A3F8" w:rsidR="002D1AD1" w:rsidRPr="002D1AD1" w:rsidRDefault="00184C6A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red settling time</w:t>
            </w:r>
          </w:p>
        </w:tc>
        <w:tc>
          <w:tcPr>
            <w:tcW w:w="2193" w:type="pct"/>
          </w:tcPr>
          <w:p w14:paraId="1E487E8F" w14:textId="58FA9041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.6</w:t>
            </w:r>
            <w:r w:rsidR="00291D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</w:p>
        </w:tc>
      </w:tr>
    </w:tbl>
    <w:p w14:paraId="5CADE7BC" w14:textId="56C15FDA" w:rsidR="000D462B" w:rsidRPr="002D1AD1" w:rsidRDefault="00993B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7 </w:t>
      </w:r>
      <w:r w:rsidR="002D1AD1"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2D1AD1"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D1AD1" w:rsidRPr="002D1AD1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2D1AD1" w:rsidRPr="001415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D1AD1" w:rsidRPr="002D1AD1">
        <w:rPr>
          <w:rFonts w:ascii="Times New Roman" w:hAnsi="Times New Roman" w:cs="Times New Roman"/>
          <w:sz w:val="24"/>
          <w:szCs w:val="24"/>
          <w:lang w:val="en-US"/>
        </w:rPr>
        <w:t xml:space="preserve"> Controller Design Parameters</w:t>
      </w:r>
    </w:p>
    <w:sectPr w:rsidR="000D462B" w:rsidRPr="002D1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068B6"/>
    <w:rsid w:val="000C2527"/>
    <w:rsid w:val="000D462B"/>
    <w:rsid w:val="001415FB"/>
    <w:rsid w:val="00184C6A"/>
    <w:rsid w:val="00291DDF"/>
    <w:rsid w:val="002D1AD1"/>
    <w:rsid w:val="006D4F67"/>
    <w:rsid w:val="006E4376"/>
    <w:rsid w:val="00993B43"/>
    <w:rsid w:val="009F123D"/>
    <w:rsid w:val="00A8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5:00Z</dcterms:created>
  <dcterms:modified xsi:type="dcterms:W3CDTF">2025-10-30T10:05:00Z</dcterms:modified>
</cp:coreProperties>
</file>